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761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Variables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Index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95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%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NLR</w:t>
            </w:r>
          </w:p>
        </w:tc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6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1-0.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LR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4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60-0.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LI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6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63-0.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II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2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33-0.7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NRI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11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52-0.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GR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86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17-0.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NI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38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64-0.712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c-index of different inflammatory indexes.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Notes: NLR: neutrophil to lymphocyte ratio; PLR: platelet to lymphocyte ratio; ALI: advanced lung cancer inflammation index; SII: systemic immune inflammation index;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GNRI: geriatric nutrition risk index;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AGR: </w:t>
      </w:r>
      <w:r>
        <w:rPr>
          <w:rFonts w:ascii="Times New Roman" w:hAnsi="Times New Roman" w:cs="Times New Roman"/>
          <w:kern w:val="0"/>
          <w:sz w:val="24"/>
          <w:szCs w:val="24"/>
        </w:rPr>
        <w:t>albumin to globulin ratio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NI: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ognostic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utritional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dex;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I, confidence interval.</w:t>
      </w:r>
    </w:p>
    <w:p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2537910"/>
    <w:multiLevelType w:val="singleLevel"/>
    <w:tmpl w:val="F2537910"/>
    <w:lvl w:ilvl="0" w:tentative="0">
      <w:start w:val="3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2ZWI5OGJkMzAyY2FlNmUxZWU5NDk3ZDljYWYyOTIifQ=="/>
  </w:docVars>
  <w:rsids>
    <w:rsidRoot w:val="00000000"/>
    <w:rsid w:val="00A5041C"/>
    <w:rsid w:val="049B5F01"/>
    <w:rsid w:val="138C5192"/>
    <w:rsid w:val="1A011B69"/>
    <w:rsid w:val="1BAF5ADE"/>
    <w:rsid w:val="3A4541CB"/>
    <w:rsid w:val="55BE5776"/>
    <w:rsid w:val="5892242C"/>
    <w:rsid w:val="6CA434A4"/>
    <w:rsid w:val="7701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58</Characters>
  <Lines>0</Lines>
  <Paragraphs>0</Paragraphs>
  <TotalTime>14</TotalTime>
  <ScaleCrop>false</ScaleCrop>
  <LinksUpToDate>false</LinksUpToDate>
  <CharactersWithSpaces>50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4:58:00Z</dcterms:created>
  <dc:creator>sdlcl</dc:creator>
  <cp:lastModifiedBy>亦野</cp:lastModifiedBy>
  <dcterms:modified xsi:type="dcterms:W3CDTF">2023-03-14T03:23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29D1939A3634679990006E9C3A431AD</vt:lpwstr>
  </property>
</Properties>
</file>